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9A7A8C" w14:textId="6F20D5E8" w:rsidR="0014088E" w:rsidRPr="00E3490A" w:rsidRDefault="0014088E" w:rsidP="007C3D9E">
      <w:pPr>
        <w:pStyle w:val="Heading1"/>
        <w:rPr>
          <w:rFonts w:asciiTheme="minorHAnsi" w:hAnsiTheme="minorHAnsi" w:cstheme="minorHAnsi"/>
        </w:rPr>
      </w:pPr>
      <w:r w:rsidRPr="00E3490A">
        <w:rPr>
          <w:rFonts w:asciiTheme="minorHAnsi" w:hAnsiTheme="minorHAnsi" w:cstheme="minorHAnsi"/>
        </w:rPr>
        <w:t>The online questionnaire.</w:t>
      </w:r>
    </w:p>
    <w:tbl>
      <w:tblPr>
        <w:tblStyle w:val="GridTable4-Accent1"/>
        <w:tblW w:w="10942" w:type="dxa"/>
        <w:tblInd w:w="-741" w:type="dxa"/>
        <w:tblLayout w:type="fixed"/>
        <w:tblLook w:val="04A0" w:firstRow="1" w:lastRow="0" w:firstColumn="1" w:lastColumn="0" w:noHBand="0" w:noVBand="1"/>
      </w:tblPr>
      <w:tblGrid>
        <w:gridCol w:w="1870"/>
        <w:gridCol w:w="993"/>
        <w:gridCol w:w="2409"/>
        <w:gridCol w:w="5670"/>
      </w:tblGrid>
      <w:tr w:rsidR="0014088E" w:rsidRPr="00E3490A" w14:paraId="4870378A" w14:textId="77777777" w:rsidTr="000713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95C2DAB" w14:textId="77777777" w:rsidR="0014088E" w:rsidRPr="00E3490A" w:rsidRDefault="0014088E" w:rsidP="0007134C">
            <w:pPr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Part of the questionnaire</w:t>
            </w:r>
          </w:p>
        </w:tc>
        <w:tc>
          <w:tcPr>
            <w:tcW w:w="993" w:type="dxa"/>
          </w:tcPr>
          <w:p w14:paraId="0050C6AD" w14:textId="77777777" w:rsidR="0014088E" w:rsidRPr="00E3490A" w:rsidRDefault="0014088E" w:rsidP="000713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Question</w:t>
            </w:r>
          </w:p>
        </w:tc>
        <w:tc>
          <w:tcPr>
            <w:tcW w:w="2409" w:type="dxa"/>
          </w:tcPr>
          <w:p w14:paraId="35E28E40" w14:textId="77777777" w:rsidR="0014088E" w:rsidRPr="00E3490A" w:rsidRDefault="0014088E" w:rsidP="000713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Subject</w:t>
            </w:r>
          </w:p>
        </w:tc>
        <w:tc>
          <w:tcPr>
            <w:tcW w:w="5670" w:type="dxa"/>
          </w:tcPr>
          <w:p w14:paraId="4F77F7F4" w14:textId="77777777" w:rsidR="0014088E" w:rsidRPr="00E3490A" w:rsidRDefault="0014088E" w:rsidP="000713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Outcome</w:t>
            </w:r>
          </w:p>
        </w:tc>
      </w:tr>
      <w:tr w:rsidR="0014088E" w:rsidRPr="00E3490A" w14:paraId="00F5FFF8" w14:textId="77777777" w:rsidTr="0007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shd w:val="clear" w:color="auto" w:fill="auto"/>
          </w:tcPr>
          <w:p w14:paraId="140F7231" w14:textId="77777777" w:rsidR="0014088E" w:rsidRPr="00E3490A" w:rsidRDefault="0014088E" w:rsidP="0007134C">
            <w:pPr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  <w:b w:val="0"/>
                <w:bCs w:val="0"/>
              </w:rPr>
              <w:t xml:space="preserve">1: </w:t>
            </w:r>
            <w:proofErr w:type="spellStart"/>
            <w:r w:rsidRPr="00E3490A">
              <w:rPr>
                <w:rFonts w:asciiTheme="minorHAnsi" w:hAnsiTheme="minorHAnsi" w:cstheme="minorHAnsi"/>
                <w:b w:val="0"/>
                <w:bCs w:val="0"/>
              </w:rPr>
              <w:t>Demografie</w:t>
            </w:r>
            <w:proofErr w:type="spellEnd"/>
          </w:p>
          <w:p w14:paraId="2F9C7919" w14:textId="77777777" w:rsidR="0014088E" w:rsidRPr="00E3490A" w:rsidRDefault="0014088E" w:rsidP="0007134C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E3490A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Demography</w:t>
            </w:r>
          </w:p>
        </w:tc>
        <w:tc>
          <w:tcPr>
            <w:tcW w:w="993" w:type="dxa"/>
            <w:shd w:val="clear" w:color="auto" w:fill="auto"/>
          </w:tcPr>
          <w:p w14:paraId="20DE8FDF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1542250C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Hoe oud bent u?</w:t>
            </w:r>
          </w:p>
          <w:p w14:paraId="2593F854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  <w:r w:rsidRPr="00E3490A">
              <w:rPr>
                <w:rFonts w:asciiTheme="minorHAnsi" w:hAnsiTheme="minorHAnsi" w:cstheme="minorHAnsi"/>
                <w:i/>
                <w:iCs/>
              </w:rPr>
              <w:t>What is your age?</w:t>
            </w:r>
          </w:p>
        </w:tc>
        <w:tc>
          <w:tcPr>
            <w:tcW w:w="5670" w:type="dxa"/>
            <w:shd w:val="clear" w:color="auto" w:fill="auto"/>
          </w:tcPr>
          <w:p w14:paraId="38AA867B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Number</w:t>
            </w:r>
          </w:p>
        </w:tc>
      </w:tr>
      <w:tr w:rsidR="0014088E" w:rsidRPr="007C3D9E" w14:paraId="338E4D7B" w14:textId="77777777" w:rsidTr="0007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14:paraId="7869740E" w14:textId="77777777" w:rsidR="0014088E" w:rsidRPr="00E3490A" w:rsidRDefault="0014088E" w:rsidP="0007134C">
            <w:pPr>
              <w:rPr>
                <w:rFonts w:asciiTheme="minorHAnsi" w:hAnsiTheme="minorHAnsi" w:cstheme="minorHAnsi"/>
                <w:b w:val="0"/>
                <w:bCs w:val="0"/>
              </w:rPr>
            </w:pPr>
          </w:p>
        </w:tc>
        <w:tc>
          <w:tcPr>
            <w:tcW w:w="993" w:type="dxa"/>
            <w:shd w:val="clear" w:color="auto" w:fill="auto"/>
          </w:tcPr>
          <w:p w14:paraId="00962850" w14:textId="77777777" w:rsidR="0014088E" w:rsidRPr="00E3490A" w:rsidRDefault="0014088E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14:paraId="1B95413C" w14:textId="77777777" w:rsidR="0014088E" w:rsidRPr="00E3490A" w:rsidRDefault="0014088E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 xml:space="preserve">Wat is </w:t>
            </w:r>
            <w:proofErr w:type="spellStart"/>
            <w:r w:rsidRPr="00E3490A">
              <w:rPr>
                <w:rFonts w:asciiTheme="minorHAnsi" w:hAnsiTheme="minorHAnsi" w:cstheme="minorHAnsi"/>
              </w:rPr>
              <w:t>uw</w:t>
            </w:r>
            <w:proofErr w:type="spellEnd"/>
            <w:r w:rsidRPr="00E3490A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E3490A">
              <w:rPr>
                <w:rFonts w:asciiTheme="minorHAnsi" w:hAnsiTheme="minorHAnsi" w:cstheme="minorHAnsi"/>
              </w:rPr>
              <w:t>geslacht</w:t>
            </w:r>
            <w:proofErr w:type="spellEnd"/>
            <w:r w:rsidRPr="00E3490A">
              <w:rPr>
                <w:rFonts w:asciiTheme="minorHAnsi" w:hAnsiTheme="minorHAnsi" w:cstheme="minorHAnsi"/>
              </w:rPr>
              <w:t>?</w:t>
            </w:r>
          </w:p>
          <w:p w14:paraId="47F448CE" w14:textId="77777777" w:rsidR="0014088E" w:rsidRPr="00E3490A" w:rsidRDefault="0014088E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  <w:r w:rsidRPr="00E3490A">
              <w:rPr>
                <w:rFonts w:asciiTheme="minorHAnsi" w:hAnsiTheme="minorHAnsi" w:cstheme="minorHAnsi"/>
                <w:i/>
                <w:iCs/>
              </w:rPr>
              <w:t>What is your sex?</w:t>
            </w:r>
          </w:p>
        </w:tc>
        <w:tc>
          <w:tcPr>
            <w:tcW w:w="5670" w:type="dxa"/>
            <w:shd w:val="clear" w:color="auto" w:fill="auto"/>
          </w:tcPr>
          <w:p w14:paraId="0199DA0C" w14:textId="77777777" w:rsidR="0014088E" w:rsidRPr="00E3490A" w:rsidRDefault="0014088E" w:rsidP="0014088E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3490A">
              <w:rPr>
                <w:rFonts w:cstheme="minorHAnsi"/>
              </w:rPr>
              <w:t xml:space="preserve">Man </w:t>
            </w:r>
            <w:proofErr w:type="spellStart"/>
            <w:r w:rsidRPr="00E3490A">
              <w:rPr>
                <w:rFonts w:cstheme="minorHAnsi"/>
                <w:i/>
                <w:iCs/>
              </w:rPr>
              <w:t>Man</w:t>
            </w:r>
            <w:proofErr w:type="spellEnd"/>
          </w:p>
          <w:p w14:paraId="064EBA02" w14:textId="77777777" w:rsidR="0014088E" w:rsidRPr="00E3490A" w:rsidRDefault="0014088E" w:rsidP="0014088E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3490A">
              <w:rPr>
                <w:rFonts w:cstheme="minorHAnsi"/>
              </w:rPr>
              <w:t xml:space="preserve">Vrouw </w:t>
            </w:r>
            <w:r w:rsidRPr="00E3490A">
              <w:rPr>
                <w:rFonts w:cstheme="minorHAnsi"/>
                <w:i/>
                <w:iCs/>
              </w:rPr>
              <w:t>Woman</w:t>
            </w:r>
          </w:p>
          <w:p w14:paraId="15428252" w14:textId="77777777" w:rsidR="0014088E" w:rsidRPr="0014088E" w:rsidRDefault="0014088E" w:rsidP="0014088E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  <w:r w:rsidRPr="0014088E">
              <w:rPr>
                <w:rFonts w:cstheme="minorHAnsi"/>
                <w:lang w:val="nl-NL"/>
              </w:rPr>
              <w:t xml:space="preserve">Dat zeg ik liever niet </w:t>
            </w:r>
            <w:proofErr w:type="spellStart"/>
            <w:r w:rsidRPr="0014088E">
              <w:rPr>
                <w:rFonts w:cstheme="minorHAnsi"/>
                <w:i/>
                <w:iCs/>
                <w:lang w:val="nl-NL"/>
              </w:rPr>
              <w:t>Prefer</w:t>
            </w:r>
            <w:proofErr w:type="spellEnd"/>
            <w:r w:rsidRPr="0014088E">
              <w:rPr>
                <w:rFonts w:cstheme="minorHAnsi"/>
                <w:i/>
                <w:iCs/>
                <w:lang w:val="nl-NL"/>
              </w:rPr>
              <w:t xml:space="preserve"> </w:t>
            </w:r>
            <w:proofErr w:type="spellStart"/>
            <w:r w:rsidRPr="0014088E">
              <w:rPr>
                <w:rFonts w:cstheme="minorHAnsi"/>
                <w:i/>
                <w:iCs/>
                <w:lang w:val="nl-NL"/>
              </w:rPr>
              <w:t>not</w:t>
            </w:r>
            <w:proofErr w:type="spellEnd"/>
            <w:r w:rsidRPr="0014088E">
              <w:rPr>
                <w:rFonts w:cstheme="minorHAnsi"/>
                <w:i/>
                <w:iCs/>
                <w:lang w:val="nl-NL"/>
              </w:rPr>
              <w:t xml:space="preserve"> </w:t>
            </w:r>
            <w:proofErr w:type="spellStart"/>
            <w:r w:rsidRPr="0014088E">
              <w:rPr>
                <w:rFonts w:cstheme="minorHAnsi"/>
                <w:i/>
                <w:iCs/>
                <w:lang w:val="nl-NL"/>
              </w:rPr>
              <w:t>to</w:t>
            </w:r>
            <w:proofErr w:type="spellEnd"/>
            <w:r w:rsidRPr="0014088E">
              <w:rPr>
                <w:rFonts w:cstheme="minorHAnsi"/>
                <w:i/>
                <w:iCs/>
                <w:lang w:val="nl-NL"/>
              </w:rPr>
              <w:t xml:space="preserve"> say</w:t>
            </w:r>
          </w:p>
        </w:tc>
      </w:tr>
      <w:tr w:rsidR="0014088E" w:rsidRPr="00E3490A" w14:paraId="278C2EC7" w14:textId="77777777" w:rsidTr="0007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14:paraId="753F4707" w14:textId="77777777" w:rsidR="0014088E" w:rsidRPr="00E3490A" w:rsidRDefault="0014088E" w:rsidP="0007134C">
            <w:pPr>
              <w:rPr>
                <w:rFonts w:asciiTheme="minorHAnsi" w:hAnsiTheme="minorHAnsi" w:cstheme="minorHAnsi"/>
                <w:b w:val="0"/>
                <w:bCs w:val="0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1794C9D9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14:paraId="42105416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nl-NL"/>
              </w:rPr>
            </w:pPr>
            <w:r w:rsidRPr="00E3490A">
              <w:rPr>
                <w:rFonts w:asciiTheme="minorHAnsi" w:hAnsiTheme="minorHAnsi" w:cstheme="minorHAnsi"/>
                <w:lang w:val="nl-NL"/>
              </w:rPr>
              <w:t>Bent u Marokkaans van afkomst?</w:t>
            </w:r>
          </w:p>
          <w:p w14:paraId="0776AA0F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  <w:r w:rsidRPr="00E3490A">
              <w:rPr>
                <w:rFonts w:asciiTheme="minorHAnsi" w:hAnsiTheme="minorHAnsi" w:cstheme="minorHAnsi"/>
                <w:i/>
                <w:iCs/>
              </w:rPr>
              <w:t>Are you of Moroccan descent?</w:t>
            </w:r>
          </w:p>
        </w:tc>
        <w:tc>
          <w:tcPr>
            <w:tcW w:w="5670" w:type="dxa"/>
            <w:shd w:val="clear" w:color="auto" w:fill="auto"/>
          </w:tcPr>
          <w:p w14:paraId="6E66C1A9" w14:textId="77777777" w:rsidR="0014088E" w:rsidRPr="00E3490A" w:rsidRDefault="0014088E" w:rsidP="0014088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3490A">
              <w:rPr>
                <w:rFonts w:cstheme="minorHAnsi"/>
              </w:rPr>
              <w:t xml:space="preserve">Ja </w:t>
            </w:r>
            <w:r w:rsidRPr="00E3490A">
              <w:rPr>
                <w:rFonts w:cstheme="minorHAnsi"/>
                <w:i/>
                <w:iCs/>
              </w:rPr>
              <w:t>Yes</w:t>
            </w:r>
          </w:p>
          <w:p w14:paraId="772063C8" w14:textId="77777777" w:rsidR="0014088E" w:rsidRPr="00E3490A" w:rsidRDefault="0014088E" w:rsidP="0014088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E3490A">
              <w:rPr>
                <w:rFonts w:cstheme="minorHAnsi"/>
              </w:rPr>
              <w:t>Deels</w:t>
            </w:r>
            <w:proofErr w:type="spellEnd"/>
            <w:r w:rsidRPr="00E3490A">
              <w:rPr>
                <w:rFonts w:cstheme="minorHAnsi"/>
              </w:rPr>
              <w:t xml:space="preserve"> </w:t>
            </w:r>
            <w:r w:rsidRPr="00E3490A">
              <w:rPr>
                <w:rFonts w:cstheme="minorHAnsi"/>
                <w:i/>
                <w:iCs/>
              </w:rPr>
              <w:t>Partially</w:t>
            </w:r>
          </w:p>
          <w:p w14:paraId="30A0E55F" w14:textId="77777777" w:rsidR="0014088E" w:rsidRPr="00E3490A" w:rsidRDefault="0014088E" w:rsidP="0014088E">
            <w:pPr>
              <w:pStyle w:val="ListParagraph"/>
              <w:numPr>
                <w:ilvl w:val="0"/>
                <w:numId w:val="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3490A">
              <w:rPr>
                <w:rFonts w:cstheme="minorHAnsi"/>
              </w:rPr>
              <w:t xml:space="preserve">Nee </w:t>
            </w:r>
            <w:r w:rsidRPr="00E3490A">
              <w:rPr>
                <w:rFonts w:cstheme="minorHAnsi"/>
                <w:i/>
                <w:iCs/>
              </w:rPr>
              <w:t>No</w:t>
            </w:r>
          </w:p>
        </w:tc>
      </w:tr>
      <w:tr w:rsidR="0014088E" w:rsidRPr="007C3D9E" w14:paraId="6D568EB5" w14:textId="77777777" w:rsidTr="0007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shd w:val="clear" w:color="auto" w:fill="auto"/>
          </w:tcPr>
          <w:p w14:paraId="47EB43C9" w14:textId="77777777" w:rsidR="0014088E" w:rsidRPr="00E3490A" w:rsidRDefault="0014088E" w:rsidP="0007134C">
            <w:pPr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  <w:b w:val="0"/>
                <w:bCs w:val="0"/>
              </w:rPr>
              <w:t xml:space="preserve">2: </w:t>
            </w:r>
            <w:proofErr w:type="spellStart"/>
            <w:r w:rsidRPr="00E3490A">
              <w:rPr>
                <w:rFonts w:asciiTheme="minorHAnsi" w:hAnsiTheme="minorHAnsi" w:cstheme="minorHAnsi"/>
                <w:b w:val="0"/>
                <w:bCs w:val="0"/>
              </w:rPr>
              <w:t>Donorstatus</w:t>
            </w:r>
            <w:proofErr w:type="spellEnd"/>
          </w:p>
          <w:p w14:paraId="27945867" w14:textId="77777777" w:rsidR="0014088E" w:rsidRPr="00E3490A" w:rsidRDefault="0014088E" w:rsidP="0007134C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E3490A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Donor status</w:t>
            </w:r>
          </w:p>
        </w:tc>
        <w:tc>
          <w:tcPr>
            <w:tcW w:w="993" w:type="dxa"/>
            <w:shd w:val="clear" w:color="auto" w:fill="auto"/>
          </w:tcPr>
          <w:p w14:paraId="01102DDB" w14:textId="77777777" w:rsidR="0014088E" w:rsidRPr="00E3490A" w:rsidRDefault="0014088E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409" w:type="dxa"/>
            <w:shd w:val="clear" w:color="auto" w:fill="auto"/>
          </w:tcPr>
          <w:p w14:paraId="64BBD424" w14:textId="77777777" w:rsidR="0014088E" w:rsidRPr="00E3490A" w:rsidRDefault="0014088E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nl-NL"/>
              </w:rPr>
            </w:pPr>
            <w:r w:rsidRPr="00E3490A">
              <w:rPr>
                <w:rFonts w:asciiTheme="minorHAnsi" w:hAnsiTheme="minorHAnsi" w:cstheme="minorHAnsi"/>
                <w:lang w:val="nl-NL"/>
              </w:rPr>
              <w:t>Heeft u ooit bloed gedoneerd?</w:t>
            </w:r>
          </w:p>
          <w:p w14:paraId="14C66204" w14:textId="77777777" w:rsidR="0014088E" w:rsidRPr="00E3490A" w:rsidRDefault="0014088E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  <w:r w:rsidRPr="00E3490A">
              <w:rPr>
                <w:rFonts w:asciiTheme="minorHAnsi" w:hAnsiTheme="minorHAnsi" w:cstheme="minorHAnsi"/>
                <w:i/>
                <w:iCs/>
              </w:rPr>
              <w:t>Have you ever donated blood?</w:t>
            </w:r>
          </w:p>
        </w:tc>
        <w:tc>
          <w:tcPr>
            <w:tcW w:w="5670" w:type="dxa"/>
            <w:shd w:val="clear" w:color="auto" w:fill="auto"/>
          </w:tcPr>
          <w:p w14:paraId="19AAF8D7" w14:textId="77777777" w:rsidR="0014088E" w:rsidRPr="00E3490A" w:rsidRDefault="0014088E" w:rsidP="0014088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3490A">
              <w:rPr>
                <w:rFonts w:cstheme="minorHAnsi"/>
              </w:rPr>
              <w:t xml:space="preserve">Ja </w:t>
            </w:r>
            <w:r w:rsidRPr="00E3490A">
              <w:rPr>
                <w:rFonts w:cstheme="minorHAnsi"/>
                <w:i/>
                <w:iCs/>
              </w:rPr>
              <w:t>Yes</w:t>
            </w:r>
          </w:p>
          <w:p w14:paraId="4F190B39" w14:textId="77777777" w:rsidR="0014088E" w:rsidRPr="00E3490A" w:rsidRDefault="0014088E" w:rsidP="0014088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3490A">
              <w:rPr>
                <w:rFonts w:cstheme="minorHAnsi"/>
              </w:rPr>
              <w:t xml:space="preserve">Nee </w:t>
            </w:r>
            <w:r w:rsidRPr="00E3490A">
              <w:rPr>
                <w:rFonts w:cstheme="minorHAnsi"/>
                <w:i/>
                <w:iCs/>
              </w:rPr>
              <w:t>No</w:t>
            </w:r>
          </w:p>
          <w:p w14:paraId="0ED06F9D" w14:textId="77777777" w:rsidR="0014088E" w:rsidRPr="0014088E" w:rsidRDefault="0014088E" w:rsidP="0014088E">
            <w:pPr>
              <w:pStyle w:val="ListParagraph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  <w:r w:rsidRPr="0014088E">
              <w:rPr>
                <w:rFonts w:cstheme="minorHAnsi"/>
                <w:lang w:val="nl-NL"/>
              </w:rPr>
              <w:t xml:space="preserve">Weet ik niet </w:t>
            </w:r>
            <w:r w:rsidRPr="0014088E">
              <w:rPr>
                <w:rFonts w:cstheme="minorHAnsi"/>
                <w:i/>
                <w:iCs/>
                <w:lang w:val="nl-NL"/>
              </w:rPr>
              <w:t xml:space="preserve">I </w:t>
            </w:r>
            <w:proofErr w:type="spellStart"/>
            <w:r w:rsidRPr="0014088E">
              <w:rPr>
                <w:rFonts w:cstheme="minorHAnsi"/>
                <w:i/>
                <w:iCs/>
                <w:lang w:val="nl-NL"/>
              </w:rPr>
              <w:t>don’t</w:t>
            </w:r>
            <w:proofErr w:type="spellEnd"/>
            <w:r w:rsidRPr="0014088E">
              <w:rPr>
                <w:rFonts w:cstheme="minorHAnsi"/>
                <w:i/>
                <w:iCs/>
                <w:lang w:val="nl-NL"/>
              </w:rPr>
              <w:t xml:space="preserve"> </w:t>
            </w:r>
            <w:proofErr w:type="spellStart"/>
            <w:r w:rsidRPr="0014088E">
              <w:rPr>
                <w:rFonts w:cstheme="minorHAnsi"/>
                <w:i/>
                <w:iCs/>
                <w:lang w:val="nl-NL"/>
              </w:rPr>
              <w:t>know</w:t>
            </w:r>
            <w:proofErr w:type="spellEnd"/>
          </w:p>
        </w:tc>
      </w:tr>
      <w:tr w:rsidR="0014088E" w:rsidRPr="007C3D9E" w14:paraId="4E39A893" w14:textId="77777777" w:rsidTr="0007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14:paraId="2CADAA32" w14:textId="77777777" w:rsidR="0014088E" w:rsidRPr="00E3490A" w:rsidRDefault="0014088E" w:rsidP="0007134C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1D66FDFB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2409" w:type="dxa"/>
            <w:shd w:val="clear" w:color="auto" w:fill="auto"/>
          </w:tcPr>
          <w:p w14:paraId="132A5A68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nl-NL"/>
              </w:rPr>
            </w:pPr>
            <w:r w:rsidRPr="00E3490A">
              <w:rPr>
                <w:rFonts w:asciiTheme="minorHAnsi" w:hAnsiTheme="minorHAnsi" w:cstheme="minorHAnsi"/>
                <w:lang w:val="nl-NL"/>
              </w:rPr>
              <w:t>Staat u ingeschreven als stamceldonor?</w:t>
            </w:r>
          </w:p>
          <w:p w14:paraId="5ADB018D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  <w:r w:rsidRPr="00E3490A">
              <w:rPr>
                <w:rFonts w:asciiTheme="minorHAnsi" w:hAnsiTheme="minorHAnsi" w:cstheme="minorHAnsi"/>
                <w:i/>
                <w:iCs/>
              </w:rPr>
              <w:t>Are you registered as stem cell donor?</w:t>
            </w:r>
          </w:p>
        </w:tc>
        <w:tc>
          <w:tcPr>
            <w:tcW w:w="5670" w:type="dxa"/>
            <w:shd w:val="clear" w:color="auto" w:fill="auto"/>
          </w:tcPr>
          <w:p w14:paraId="1ED759CA" w14:textId="77777777" w:rsidR="0014088E" w:rsidRPr="00E3490A" w:rsidRDefault="0014088E" w:rsidP="0014088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3490A">
              <w:rPr>
                <w:rFonts w:cstheme="minorHAnsi"/>
              </w:rPr>
              <w:t xml:space="preserve">Ja </w:t>
            </w:r>
            <w:r w:rsidRPr="00E3490A">
              <w:rPr>
                <w:rFonts w:cstheme="minorHAnsi"/>
                <w:i/>
                <w:iCs/>
              </w:rPr>
              <w:t>Yes</w:t>
            </w:r>
          </w:p>
          <w:p w14:paraId="469C4C83" w14:textId="77777777" w:rsidR="0014088E" w:rsidRPr="00E3490A" w:rsidRDefault="0014088E" w:rsidP="0014088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E3490A">
              <w:rPr>
                <w:rFonts w:cstheme="minorHAnsi"/>
              </w:rPr>
              <w:t xml:space="preserve">Nee </w:t>
            </w:r>
            <w:r w:rsidRPr="00E3490A">
              <w:rPr>
                <w:rFonts w:cstheme="minorHAnsi"/>
                <w:i/>
                <w:iCs/>
              </w:rPr>
              <w:t>No</w:t>
            </w:r>
          </w:p>
          <w:p w14:paraId="753004EB" w14:textId="77777777" w:rsidR="0014088E" w:rsidRPr="0014088E" w:rsidRDefault="0014088E" w:rsidP="0014088E">
            <w:pPr>
              <w:pStyle w:val="ListParagraph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  <w:r w:rsidRPr="0014088E">
              <w:rPr>
                <w:rFonts w:cstheme="minorHAnsi"/>
                <w:lang w:val="nl-NL"/>
              </w:rPr>
              <w:t xml:space="preserve">Weet ik niet </w:t>
            </w:r>
            <w:r w:rsidRPr="0014088E">
              <w:rPr>
                <w:rFonts w:cstheme="minorHAnsi"/>
                <w:i/>
                <w:iCs/>
                <w:lang w:val="nl-NL"/>
              </w:rPr>
              <w:t xml:space="preserve">I </w:t>
            </w:r>
            <w:proofErr w:type="spellStart"/>
            <w:r w:rsidRPr="0014088E">
              <w:rPr>
                <w:rFonts w:cstheme="minorHAnsi"/>
                <w:i/>
                <w:iCs/>
                <w:lang w:val="nl-NL"/>
              </w:rPr>
              <w:t>don’t</w:t>
            </w:r>
            <w:proofErr w:type="spellEnd"/>
            <w:r w:rsidRPr="0014088E">
              <w:rPr>
                <w:rFonts w:cstheme="minorHAnsi"/>
                <w:i/>
                <w:iCs/>
                <w:lang w:val="nl-NL"/>
              </w:rPr>
              <w:t xml:space="preserve"> </w:t>
            </w:r>
            <w:proofErr w:type="spellStart"/>
            <w:r w:rsidRPr="0014088E">
              <w:rPr>
                <w:rFonts w:cstheme="minorHAnsi"/>
                <w:i/>
                <w:iCs/>
                <w:lang w:val="nl-NL"/>
              </w:rPr>
              <w:t>know</w:t>
            </w:r>
            <w:proofErr w:type="spellEnd"/>
          </w:p>
        </w:tc>
      </w:tr>
      <w:tr w:rsidR="0014088E" w:rsidRPr="00E3490A" w14:paraId="290BA8E6" w14:textId="77777777" w:rsidTr="0007134C">
        <w:trPr>
          <w:trHeight w:val="9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14:paraId="1504FD53" w14:textId="77777777" w:rsidR="0014088E" w:rsidRPr="00E3490A" w:rsidRDefault="0014088E" w:rsidP="0007134C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7B771E88" w14:textId="77777777" w:rsidR="0014088E" w:rsidRPr="00E3490A" w:rsidRDefault="0014088E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2409" w:type="dxa"/>
            <w:shd w:val="clear" w:color="auto" w:fill="auto"/>
          </w:tcPr>
          <w:p w14:paraId="23DB4F41" w14:textId="77777777" w:rsidR="0014088E" w:rsidRPr="00E3490A" w:rsidRDefault="0014088E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nl-NL"/>
              </w:rPr>
            </w:pPr>
            <w:r w:rsidRPr="00E3490A">
              <w:rPr>
                <w:rFonts w:asciiTheme="minorHAnsi" w:hAnsiTheme="minorHAnsi" w:cstheme="minorHAnsi"/>
                <w:lang w:val="nl-NL"/>
              </w:rPr>
              <w:t>Heeft u ooit een orgaan of stuk van uw orgaan gedoneerd?</w:t>
            </w:r>
          </w:p>
          <w:p w14:paraId="2F7C303B" w14:textId="77777777" w:rsidR="0014088E" w:rsidRPr="00E3490A" w:rsidRDefault="0014088E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  <w:r w:rsidRPr="00E3490A">
              <w:rPr>
                <w:rFonts w:asciiTheme="minorHAnsi" w:hAnsiTheme="minorHAnsi" w:cstheme="minorHAnsi"/>
                <w:i/>
                <w:iCs/>
              </w:rPr>
              <w:t>Have you ever donated an organ or piece of your organ?</w:t>
            </w:r>
          </w:p>
        </w:tc>
        <w:tc>
          <w:tcPr>
            <w:tcW w:w="5670" w:type="dxa"/>
            <w:shd w:val="clear" w:color="auto" w:fill="auto"/>
          </w:tcPr>
          <w:p w14:paraId="4A530314" w14:textId="77777777" w:rsidR="0014088E" w:rsidRPr="00E3490A" w:rsidRDefault="0014088E" w:rsidP="0014088E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3490A">
              <w:rPr>
                <w:rFonts w:cstheme="minorHAnsi"/>
              </w:rPr>
              <w:t xml:space="preserve">Ja </w:t>
            </w:r>
            <w:r w:rsidRPr="00E3490A">
              <w:rPr>
                <w:rFonts w:cstheme="minorHAnsi"/>
                <w:i/>
                <w:iCs/>
              </w:rPr>
              <w:t>Yes</w:t>
            </w:r>
          </w:p>
          <w:p w14:paraId="6DA9E038" w14:textId="77777777" w:rsidR="0014088E" w:rsidRPr="00E3490A" w:rsidRDefault="0014088E" w:rsidP="0014088E">
            <w:pPr>
              <w:pStyle w:val="ListParagraph"/>
              <w:numPr>
                <w:ilvl w:val="0"/>
                <w:numId w:val="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E3490A">
              <w:rPr>
                <w:rFonts w:cstheme="minorHAnsi"/>
              </w:rPr>
              <w:t xml:space="preserve">Nee </w:t>
            </w:r>
            <w:r w:rsidRPr="00E3490A">
              <w:rPr>
                <w:rFonts w:cstheme="minorHAnsi"/>
                <w:i/>
                <w:iCs/>
              </w:rPr>
              <w:t>No</w:t>
            </w:r>
          </w:p>
        </w:tc>
      </w:tr>
      <w:tr w:rsidR="0014088E" w:rsidRPr="00E3490A" w14:paraId="017E00ED" w14:textId="77777777" w:rsidTr="0007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 w:val="restart"/>
            <w:shd w:val="clear" w:color="auto" w:fill="auto"/>
          </w:tcPr>
          <w:p w14:paraId="3F5B5041" w14:textId="77777777" w:rsidR="0014088E" w:rsidRPr="00E3490A" w:rsidRDefault="0014088E" w:rsidP="0007134C">
            <w:pPr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  <w:b w:val="0"/>
                <w:bCs w:val="0"/>
              </w:rPr>
              <w:t xml:space="preserve">3: </w:t>
            </w:r>
            <w:proofErr w:type="spellStart"/>
            <w:r w:rsidRPr="00E3490A">
              <w:rPr>
                <w:rFonts w:asciiTheme="minorHAnsi" w:hAnsiTheme="minorHAnsi" w:cstheme="minorHAnsi"/>
                <w:b w:val="0"/>
                <w:bCs w:val="0"/>
              </w:rPr>
              <w:t>Bereidheid</w:t>
            </w:r>
            <w:proofErr w:type="spellEnd"/>
          </w:p>
          <w:p w14:paraId="2D229924" w14:textId="77777777" w:rsidR="0014088E" w:rsidRPr="00E3490A" w:rsidRDefault="0014088E" w:rsidP="0007134C">
            <w:pPr>
              <w:rPr>
                <w:rFonts w:asciiTheme="minorHAnsi" w:hAnsiTheme="minorHAnsi" w:cstheme="minorHAnsi"/>
                <w:b w:val="0"/>
                <w:bCs w:val="0"/>
                <w:i/>
                <w:iCs/>
              </w:rPr>
            </w:pPr>
            <w:r w:rsidRPr="00E3490A">
              <w:rPr>
                <w:rFonts w:asciiTheme="minorHAnsi" w:hAnsiTheme="minorHAnsi" w:cstheme="minorHAnsi"/>
                <w:b w:val="0"/>
                <w:bCs w:val="0"/>
                <w:i/>
                <w:iCs/>
              </w:rPr>
              <w:t>Willingness</w:t>
            </w:r>
          </w:p>
        </w:tc>
        <w:tc>
          <w:tcPr>
            <w:tcW w:w="993" w:type="dxa"/>
            <w:shd w:val="clear" w:color="auto" w:fill="auto"/>
          </w:tcPr>
          <w:p w14:paraId="2359D784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8079" w:type="dxa"/>
            <w:gridSpan w:val="2"/>
            <w:shd w:val="clear" w:color="auto" w:fill="auto"/>
          </w:tcPr>
          <w:p w14:paraId="48ADA9D6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nl-NL"/>
              </w:rPr>
            </w:pPr>
            <w:r w:rsidRPr="00E3490A">
              <w:rPr>
                <w:rFonts w:asciiTheme="minorHAnsi" w:hAnsiTheme="minorHAnsi" w:cstheme="minorHAnsi"/>
                <w:lang w:val="nl-NL"/>
              </w:rPr>
              <w:t>Welke redenen heeft u om wel of niet bloed te doneren?</w:t>
            </w:r>
          </w:p>
          <w:p w14:paraId="49594A23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  <w:r w:rsidRPr="00E3490A">
              <w:rPr>
                <w:rFonts w:asciiTheme="minorHAnsi" w:hAnsiTheme="minorHAnsi" w:cstheme="minorHAnsi"/>
                <w:i/>
                <w:iCs/>
              </w:rPr>
              <w:t>What are your reason</w:t>
            </w:r>
            <w:r>
              <w:rPr>
                <w:rFonts w:asciiTheme="minorHAnsi" w:hAnsiTheme="minorHAnsi" w:cstheme="minorHAnsi"/>
                <w:i/>
                <w:iCs/>
              </w:rPr>
              <w:t>s</w:t>
            </w:r>
            <w:r w:rsidRPr="00E3490A">
              <w:rPr>
                <w:rFonts w:asciiTheme="minorHAnsi" w:hAnsiTheme="minorHAnsi" w:cstheme="minorHAnsi"/>
                <w:i/>
                <w:iCs/>
              </w:rPr>
              <w:t xml:space="preserve"> to donate blood?</w:t>
            </w:r>
          </w:p>
        </w:tc>
      </w:tr>
      <w:tr w:rsidR="0014088E" w:rsidRPr="00E3490A" w14:paraId="0F8AB2CA" w14:textId="77777777" w:rsidTr="0007134C">
        <w:trPr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14:paraId="59F64044" w14:textId="77777777" w:rsidR="0014088E" w:rsidRPr="00E3490A" w:rsidRDefault="0014088E" w:rsidP="0007134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shd w:val="clear" w:color="auto" w:fill="auto"/>
          </w:tcPr>
          <w:p w14:paraId="570C4513" w14:textId="77777777" w:rsidR="0014088E" w:rsidRPr="00E3490A" w:rsidRDefault="0014088E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8079" w:type="dxa"/>
            <w:gridSpan w:val="2"/>
            <w:shd w:val="clear" w:color="auto" w:fill="auto"/>
          </w:tcPr>
          <w:p w14:paraId="0CC2BD14" w14:textId="77777777" w:rsidR="0014088E" w:rsidRPr="00E3490A" w:rsidRDefault="0014088E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nl-NL"/>
              </w:rPr>
            </w:pPr>
            <w:r w:rsidRPr="00E3490A">
              <w:rPr>
                <w:rFonts w:asciiTheme="minorHAnsi" w:hAnsiTheme="minorHAnsi" w:cstheme="minorHAnsi"/>
                <w:lang w:val="nl-NL"/>
              </w:rPr>
              <w:t>Welke redenen heeft u om wel of niet stamcellen te doneren?</w:t>
            </w:r>
          </w:p>
          <w:p w14:paraId="25DC4D35" w14:textId="77777777" w:rsidR="0014088E" w:rsidRPr="00E3490A" w:rsidRDefault="0014088E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  <w:r w:rsidRPr="00E3490A">
              <w:rPr>
                <w:rFonts w:asciiTheme="minorHAnsi" w:hAnsiTheme="minorHAnsi" w:cstheme="minorHAnsi"/>
                <w:i/>
                <w:iCs/>
              </w:rPr>
              <w:t>What are your reasons to donate stem cells?</w:t>
            </w:r>
          </w:p>
        </w:tc>
      </w:tr>
      <w:tr w:rsidR="0014088E" w:rsidRPr="00E3490A" w14:paraId="34DEBFD6" w14:textId="77777777" w:rsidTr="0007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14:paraId="56F99C44" w14:textId="77777777" w:rsidR="0014088E" w:rsidRPr="00E3490A" w:rsidRDefault="0014088E" w:rsidP="0007134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shd w:val="clear" w:color="auto" w:fill="auto"/>
          </w:tcPr>
          <w:p w14:paraId="40ECAEFA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8079" w:type="dxa"/>
            <w:gridSpan w:val="2"/>
            <w:shd w:val="clear" w:color="auto" w:fill="auto"/>
          </w:tcPr>
          <w:p w14:paraId="5301713B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nl-NL"/>
              </w:rPr>
            </w:pPr>
            <w:r w:rsidRPr="00E3490A">
              <w:rPr>
                <w:rFonts w:asciiTheme="minorHAnsi" w:hAnsiTheme="minorHAnsi" w:cstheme="minorHAnsi"/>
                <w:lang w:val="nl-NL"/>
              </w:rPr>
              <w:t>Welke redenen heeft u om wel of niet tijdens uw leven organen zoals een stuk van uw lever of een nier te doneren?</w:t>
            </w:r>
          </w:p>
          <w:p w14:paraId="7961B80D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  <w:r w:rsidRPr="00E3490A">
              <w:rPr>
                <w:rFonts w:asciiTheme="minorHAnsi" w:hAnsiTheme="minorHAnsi" w:cstheme="minorHAnsi"/>
                <w:i/>
                <w:iCs/>
              </w:rPr>
              <w:t>What are your reasons to donate organs such as a piece of your liver or your kidney during your life?</w:t>
            </w:r>
          </w:p>
        </w:tc>
      </w:tr>
      <w:tr w:rsidR="0014088E" w:rsidRPr="007C3D9E" w14:paraId="1E202E52" w14:textId="77777777" w:rsidTr="000713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14:paraId="60724AFC" w14:textId="77777777" w:rsidR="0014088E" w:rsidRPr="00E3490A" w:rsidRDefault="0014088E" w:rsidP="0007134C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993" w:type="dxa"/>
            <w:shd w:val="clear" w:color="auto" w:fill="auto"/>
          </w:tcPr>
          <w:p w14:paraId="1BB38203" w14:textId="77777777" w:rsidR="0014088E" w:rsidRPr="00E3490A" w:rsidRDefault="0014088E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8079" w:type="dxa"/>
            <w:gridSpan w:val="2"/>
            <w:shd w:val="clear" w:color="auto" w:fill="auto"/>
          </w:tcPr>
          <w:p w14:paraId="508F661C" w14:textId="77777777" w:rsidR="0014088E" w:rsidRPr="00E3490A" w:rsidRDefault="0014088E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lang w:val="nl-NL"/>
              </w:rPr>
            </w:pPr>
            <w:r w:rsidRPr="00E3490A">
              <w:rPr>
                <w:rFonts w:asciiTheme="minorHAnsi" w:hAnsiTheme="minorHAnsi" w:cstheme="minorHAnsi"/>
                <w:lang w:val="nl-NL"/>
              </w:rPr>
              <w:t>Welke informatie heeft u nodig over:</w:t>
            </w:r>
          </w:p>
          <w:p w14:paraId="284D22C7" w14:textId="77777777" w:rsidR="0014088E" w:rsidRPr="00E3490A" w:rsidRDefault="0014088E" w:rsidP="000713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  <w:r w:rsidRPr="00E3490A">
              <w:rPr>
                <w:rFonts w:asciiTheme="minorHAnsi" w:hAnsiTheme="minorHAnsi" w:cstheme="minorHAnsi"/>
                <w:i/>
                <w:iCs/>
              </w:rPr>
              <w:t>What information do you need about:</w:t>
            </w:r>
          </w:p>
          <w:p w14:paraId="323C07A2" w14:textId="77777777" w:rsidR="0014088E" w:rsidRPr="00E3490A" w:rsidRDefault="0014088E" w:rsidP="0014088E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E3490A">
              <w:rPr>
                <w:rFonts w:cstheme="minorHAnsi"/>
              </w:rPr>
              <w:t>Bloeddonatie</w:t>
            </w:r>
            <w:proofErr w:type="spellEnd"/>
            <w:r w:rsidRPr="00E3490A">
              <w:rPr>
                <w:rFonts w:cstheme="minorHAnsi"/>
              </w:rPr>
              <w:t xml:space="preserve"> </w:t>
            </w:r>
            <w:r w:rsidRPr="00E3490A">
              <w:rPr>
                <w:rFonts w:cstheme="minorHAnsi"/>
                <w:i/>
                <w:iCs/>
              </w:rPr>
              <w:t>Blood donation</w:t>
            </w:r>
          </w:p>
          <w:p w14:paraId="43FD9570" w14:textId="77777777" w:rsidR="0014088E" w:rsidRPr="00E3490A" w:rsidRDefault="0014088E" w:rsidP="0014088E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proofErr w:type="spellStart"/>
            <w:r w:rsidRPr="00E3490A">
              <w:rPr>
                <w:rFonts w:cstheme="minorHAnsi"/>
              </w:rPr>
              <w:t>Stamceldonatie</w:t>
            </w:r>
            <w:proofErr w:type="spellEnd"/>
            <w:r w:rsidRPr="00E3490A">
              <w:rPr>
                <w:rFonts w:cstheme="minorHAnsi"/>
              </w:rPr>
              <w:t xml:space="preserve"> </w:t>
            </w:r>
            <w:r w:rsidRPr="00E3490A">
              <w:rPr>
                <w:rFonts w:cstheme="minorHAnsi"/>
                <w:i/>
                <w:iCs/>
              </w:rPr>
              <w:t>Stem cell donation</w:t>
            </w:r>
          </w:p>
          <w:p w14:paraId="725ABD61" w14:textId="77777777" w:rsidR="0014088E" w:rsidRPr="0014088E" w:rsidRDefault="0014088E" w:rsidP="0014088E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nl-NL"/>
              </w:rPr>
            </w:pPr>
            <w:r w:rsidRPr="0014088E">
              <w:rPr>
                <w:rFonts w:cstheme="minorHAnsi"/>
                <w:lang w:val="nl-NL"/>
              </w:rPr>
              <w:t xml:space="preserve">Orgaandonatie tijdens het leven </w:t>
            </w:r>
            <w:proofErr w:type="spellStart"/>
            <w:r w:rsidRPr="0014088E">
              <w:rPr>
                <w:rFonts w:cstheme="minorHAnsi"/>
                <w:i/>
                <w:iCs/>
                <w:lang w:val="nl-NL"/>
              </w:rPr>
              <w:t>Organ</w:t>
            </w:r>
            <w:proofErr w:type="spellEnd"/>
            <w:r w:rsidRPr="0014088E">
              <w:rPr>
                <w:rFonts w:cstheme="minorHAnsi"/>
                <w:i/>
                <w:iCs/>
                <w:lang w:val="nl-NL"/>
              </w:rPr>
              <w:t xml:space="preserve"> </w:t>
            </w:r>
            <w:proofErr w:type="spellStart"/>
            <w:r w:rsidRPr="0014088E">
              <w:rPr>
                <w:rFonts w:cstheme="minorHAnsi"/>
                <w:i/>
                <w:iCs/>
                <w:lang w:val="nl-NL"/>
              </w:rPr>
              <w:t>donation</w:t>
            </w:r>
            <w:proofErr w:type="spellEnd"/>
            <w:r w:rsidRPr="0014088E">
              <w:rPr>
                <w:rFonts w:cstheme="minorHAnsi"/>
                <w:i/>
                <w:iCs/>
                <w:lang w:val="nl-NL"/>
              </w:rPr>
              <w:t xml:space="preserve"> </w:t>
            </w:r>
            <w:proofErr w:type="spellStart"/>
            <w:r w:rsidRPr="0014088E">
              <w:rPr>
                <w:rFonts w:cstheme="minorHAnsi"/>
                <w:i/>
                <w:iCs/>
                <w:lang w:val="nl-NL"/>
              </w:rPr>
              <w:t>during</w:t>
            </w:r>
            <w:proofErr w:type="spellEnd"/>
            <w:r w:rsidRPr="0014088E">
              <w:rPr>
                <w:rFonts w:cstheme="minorHAnsi"/>
                <w:i/>
                <w:iCs/>
                <w:lang w:val="nl-NL"/>
              </w:rPr>
              <w:t xml:space="preserve"> life</w:t>
            </w:r>
          </w:p>
        </w:tc>
      </w:tr>
      <w:tr w:rsidR="0014088E" w:rsidRPr="00E3490A" w14:paraId="520B43C3" w14:textId="77777777" w:rsidTr="000713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  <w:vMerge/>
            <w:shd w:val="clear" w:color="auto" w:fill="auto"/>
          </w:tcPr>
          <w:p w14:paraId="539DD1D6" w14:textId="77777777" w:rsidR="0014088E" w:rsidRPr="00E3490A" w:rsidRDefault="0014088E" w:rsidP="0007134C">
            <w:pPr>
              <w:rPr>
                <w:rFonts w:asciiTheme="minorHAnsi" w:hAnsiTheme="minorHAnsi" w:cstheme="minorHAnsi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6887D49C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E3490A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8079" w:type="dxa"/>
            <w:gridSpan w:val="2"/>
            <w:shd w:val="clear" w:color="auto" w:fill="auto"/>
          </w:tcPr>
          <w:p w14:paraId="3DF444A8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lang w:val="nl-NL"/>
              </w:rPr>
            </w:pPr>
            <w:r w:rsidRPr="00E3490A">
              <w:rPr>
                <w:rFonts w:asciiTheme="minorHAnsi" w:hAnsiTheme="minorHAnsi" w:cstheme="minorHAnsi"/>
                <w:lang w:val="nl-NL"/>
              </w:rPr>
              <w:t>Hoe wilt u informatie over donatie krijgen? Denk hierbij aan informatiebronnen als familie, huisarts, (sociale) media en alles wat verder bij u opkomt.</w:t>
            </w:r>
          </w:p>
          <w:p w14:paraId="5EFAAEA8" w14:textId="77777777" w:rsidR="0014088E" w:rsidRPr="00E3490A" w:rsidRDefault="0014088E" w:rsidP="000713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i/>
                <w:iCs/>
              </w:rPr>
            </w:pPr>
            <w:r w:rsidRPr="00E3490A">
              <w:rPr>
                <w:rFonts w:asciiTheme="minorHAnsi" w:hAnsiTheme="minorHAnsi" w:cstheme="minorHAnsi"/>
                <w:i/>
                <w:iCs/>
              </w:rPr>
              <w:t>How would you like to receive information about donation? Think about information sources such as family, general practitioner, (social) media and everything else that pops your mind.</w:t>
            </w:r>
          </w:p>
        </w:tc>
      </w:tr>
    </w:tbl>
    <w:p w14:paraId="15337CCA" w14:textId="27095C74" w:rsidR="0014088E" w:rsidRPr="00E3490A" w:rsidRDefault="007C3D9E" w:rsidP="0014088E">
      <w:pPr>
        <w:rPr>
          <w:rFonts w:asciiTheme="minorHAnsi" w:hAnsiTheme="minorHAnsi" w:cstheme="minorHAnsi"/>
        </w:rPr>
      </w:pPr>
      <w:r w:rsidRPr="00E3490A">
        <w:rPr>
          <w:rFonts w:asciiTheme="minorHAnsi" w:hAnsiTheme="minorHAnsi" w:cstheme="minorHAnsi"/>
        </w:rPr>
        <w:lastRenderedPageBreak/>
        <w:t>The original questions in Dutch are reported with the translations to English.</w:t>
      </w:r>
    </w:p>
    <w:p w14:paraId="734708E7" w14:textId="77777777" w:rsidR="00F41B64" w:rsidRDefault="00F41B64"/>
    <w:sectPr w:rsidR="00F41B64" w:rsidSect="0014088E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BD4F82" w14:textId="77777777" w:rsidR="00CB7960" w:rsidRDefault="00CB7960">
      <w:r>
        <w:separator/>
      </w:r>
    </w:p>
  </w:endnote>
  <w:endnote w:type="continuationSeparator" w:id="0">
    <w:p w14:paraId="22CA269A" w14:textId="77777777" w:rsidR="00CB7960" w:rsidRDefault="00CB79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8419238"/>
      <w:docPartObj>
        <w:docPartGallery w:val="Page Numbers (Bottom of Page)"/>
        <w:docPartUnique/>
      </w:docPartObj>
    </w:sdtPr>
    <w:sdtContent>
      <w:p w14:paraId="67E91838" w14:textId="77777777" w:rsidR="00980D91" w:rsidRDefault="00000000" w:rsidP="001F26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52F7D4" w14:textId="77777777" w:rsidR="00980D91" w:rsidRDefault="00980D91" w:rsidP="000A04B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69179886"/>
      <w:docPartObj>
        <w:docPartGallery w:val="Page Numbers (Bottom of Page)"/>
        <w:docPartUnique/>
      </w:docPartObj>
    </w:sdtPr>
    <w:sdtContent>
      <w:p w14:paraId="7CD6A45E" w14:textId="77777777" w:rsidR="00980D91" w:rsidRDefault="00000000" w:rsidP="001F267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516CA6FA" w14:textId="77777777" w:rsidR="00980D91" w:rsidRDefault="00980D91" w:rsidP="000A04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5D6DF1" w14:textId="77777777" w:rsidR="00CB7960" w:rsidRDefault="00CB7960">
      <w:r>
        <w:separator/>
      </w:r>
    </w:p>
  </w:footnote>
  <w:footnote w:type="continuationSeparator" w:id="0">
    <w:p w14:paraId="13F38594" w14:textId="77777777" w:rsidR="00CB7960" w:rsidRDefault="00CB79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3709E2"/>
    <w:multiLevelType w:val="hybridMultilevel"/>
    <w:tmpl w:val="989C3F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3D3F2C"/>
    <w:multiLevelType w:val="hybridMultilevel"/>
    <w:tmpl w:val="74A2CED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5A3ADD"/>
    <w:multiLevelType w:val="multilevel"/>
    <w:tmpl w:val="92AC36E0"/>
    <w:lvl w:ilvl="0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5AED6E10"/>
    <w:multiLevelType w:val="hybridMultilevel"/>
    <w:tmpl w:val="EFEE0C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161222"/>
    <w:multiLevelType w:val="hybridMultilevel"/>
    <w:tmpl w:val="3A645C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3323A5"/>
    <w:multiLevelType w:val="hybridMultilevel"/>
    <w:tmpl w:val="986E5B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98589632">
    <w:abstractNumId w:val="2"/>
  </w:num>
  <w:num w:numId="2" w16cid:durableId="240141504">
    <w:abstractNumId w:val="0"/>
  </w:num>
  <w:num w:numId="3" w16cid:durableId="191115558">
    <w:abstractNumId w:val="5"/>
  </w:num>
  <w:num w:numId="4" w16cid:durableId="2051342563">
    <w:abstractNumId w:val="1"/>
  </w:num>
  <w:num w:numId="5" w16cid:durableId="652487805">
    <w:abstractNumId w:val="3"/>
  </w:num>
  <w:num w:numId="6" w16cid:durableId="17034342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88E"/>
    <w:rsid w:val="0000415E"/>
    <w:rsid w:val="00006C22"/>
    <w:rsid w:val="0001198E"/>
    <w:rsid w:val="00013E20"/>
    <w:rsid w:val="00024980"/>
    <w:rsid w:val="00025B59"/>
    <w:rsid w:val="00030317"/>
    <w:rsid w:val="00040B41"/>
    <w:rsid w:val="00055937"/>
    <w:rsid w:val="000602AA"/>
    <w:rsid w:val="00062552"/>
    <w:rsid w:val="00063250"/>
    <w:rsid w:val="00063C76"/>
    <w:rsid w:val="00071B70"/>
    <w:rsid w:val="000739DB"/>
    <w:rsid w:val="00077462"/>
    <w:rsid w:val="0007797B"/>
    <w:rsid w:val="00094550"/>
    <w:rsid w:val="00097834"/>
    <w:rsid w:val="000A6C50"/>
    <w:rsid w:val="000B1111"/>
    <w:rsid w:val="000B38FB"/>
    <w:rsid w:val="000B4C2E"/>
    <w:rsid w:val="000C098D"/>
    <w:rsid w:val="000C4285"/>
    <w:rsid w:val="000C6AD4"/>
    <w:rsid w:val="000D0292"/>
    <w:rsid w:val="000D2560"/>
    <w:rsid w:val="000D30DD"/>
    <w:rsid w:val="000D556A"/>
    <w:rsid w:val="000E79D7"/>
    <w:rsid w:val="000F1F04"/>
    <w:rsid w:val="000F731E"/>
    <w:rsid w:val="00103751"/>
    <w:rsid w:val="0010410C"/>
    <w:rsid w:val="00107FED"/>
    <w:rsid w:val="0011528C"/>
    <w:rsid w:val="00116195"/>
    <w:rsid w:val="00116D63"/>
    <w:rsid w:val="00117331"/>
    <w:rsid w:val="00120F51"/>
    <w:rsid w:val="00121EB0"/>
    <w:rsid w:val="00122AA9"/>
    <w:rsid w:val="00132BB3"/>
    <w:rsid w:val="00135D54"/>
    <w:rsid w:val="00137FBE"/>
    <w:rsid w:val="0014088E"/>
    <w:rsid w:val="00141586"/>
    <w:rsid w:val="0014525F"/>
    <w:rsid w:val="0015490A"/>
    <w:rsid w:val="00154B91"/>
    <w:rsid w:val="00154C4E"/>
    <w:rsid w:val="00164A65"/>
    <w:rsid w:val="00167E7F"/>
    <w:rsid w:val="00177598"/>
    <w:rsid w:val="00184481"/>
    <w:rsid w:val="00191E6E"/>
    <w:rsid w:val="00194E66"/>
    <w:rsid w:val="00196113"/>
    <w:rsid w:val="001A468B"/>
    <w:rsid w:val="001A7B99"/>
    <w:rsid w:val="001B520D"/>
    <w:rsid w:val="001B562C"/>
    <w:rsid w:val="001B5919"/>
    <w:rsid w:val="001C51FB"/>
    <w:rsid w:val="001D2F85"/>
    <w:rsid w:val="001D7D69"/>
    <w:rsid w:val="001D7F92"/>
    <w:rsid w:val="001E284B"/>
    <w:rsid w:val="001E5BA6"/>
    <w:rsid w:val="001F15F7"/>
    <w:rsid w:val="001F1974"/>
    <w:rsid w:val="001F552D"/>
    <w:rsid w:val="00202AD5"/>
    <w:rsid w:val="0022608E"/>
    <w:rsid w:val="00226DCC"/>
    <w:rsid w:val="002273E2"/>
    <w:rsid w:val="00236A46"/>
    <w:rsid w:val="00237566"/>
    <w:rsid w:val="00242CFC"/>
    <w:rsid w:val="00253201"/>
    <w:rsid w:val="00257860"/>
    <w:rsid w:val="00263A72"/>
    <w:rsid w:val="00267CDD"/>
    <w:rsid w:val="0027285C"/>
    <w:rsid w:val="002813FB"/>
    <w:rsid w:val="002821E3"/>
    <w:rsid w:val="00282351"/>
    <w:rsid w:val="00286835"/>
    <w:rsid w:val="0028723E"/>
    <w:rsid w:val="00293B65"/>
    <w:rsid w:val="00295A5D"/>
    <w:rsid w:val="00297397"/>
    <w:rsid w:val="002A03A8"/>
    <w:rsid w:val="002A7514"/>
    <w:rsid w:val="002B55D9"/>
    <w:rsid w:val="002B6535"/>
    <w:rsid w:val="002C1AA7"/>
    <w:rsid w:val="002C4193"/>
    <w:rsid w:val="002D0231"/>
    <w:rsid w:val="002D4C0F"/>
    <w:rsid w:val="002E5C27"/>
    <w:rsid w:val="002E661F"/>
    <w:rsid w:val="002F0420"/>
    <w:rsid w:val="002F0E46"/>
    <w:rsid w:val="00300636"/>
    <w:rsid w:val="00303602"/>
    <w:rsid w:val="00304234"/>
    <w:rsid w:val="00304979"/>
    <w:rsid w:val="0031132F"/>
    <w:rsid w:val="00312C20"/>
    <w:rsid w:val="00316CAE"/>
    <w:rsid w:val="00327D02"/>
    <w:rsid w:val="003300BA"/>
    <w:rsid w:val="00331211"/>
    <w:rsid w:val="00333495"/>
    <w:rsid w:val="00337F0F"/>
    <w:rsid w:val="003425C4"/>
    <w:rsid w:val="003428FF"/>
    <w:rsid w:val="00344A34"/>
    <w:rsid w:val="00350431"/>
    <w:rsid w:val="00354A36"/>
    <w:rsid w:val="003604BD"/>
    <w:rsid w:val="00362C03"/>
    <w:rsid w:val="00371353"/>
    <w:rsid w:val="00373BB5"/>
    <w:rsid w:val="00383431"/>
    <w:rsid w:val="0038782D"/>
    <w:rsid w:val="00393341"/>
    <w:rsid w:val="00395899"/>
    <w:rsid w:val="003A52C3"/>
    <w:rsid w:val="003B06C6"/>
    <w:rsid w:val="003B317E"/>
    <w:rsid w:val="003B541B"/>
    <w:rsid w:val="003C1DC0"/>
    <w:rsid w:val="003C2BD0"/>
    <w:rsid w:val="003C5812"/>
    <w:rsid w:val="003C7696"/>
    <w:rsid w:val="003D041E"/>
    <w:rsid w:val="003D2F1B"/>
    <w:rsid w:val="003E13A4"/>
    <w:rsid w:val="003E1A57"/>
    <w:rsid w:val="003E436E"/>
    <w:rsid w:val="003F0FC8"/>
    <w:rsid w:val="003F3AF8"/>
    <w:rsid w:val="003F7977"/>
    <w:rsid w:val="003F7F1D"/>
    <w:rsid w:val="00400E08"/>
    <w:rsid w:val="00410AFF"/>
    <w:rsid w:val="00414583"/>
    <w:rsid w:val="00420C9B"/>
    <w:rsid w:val="00421F9A"/>
    <w:rsid w:val="00426A35"/>
    <w:rsid w:val="0042718C"/>
    <w:rsid w:val="00430F5C"/>
    <w:rsid w:val="004334DE"/>
    <w:rsid w:val="00433DBE"/>
    <w:rsid w:val="00435110"/>
    <w:rsid w:val="0043770F"/>
    <w:rsid w:val="00446449"/>
    <w:rsid w:val="00451F3D"/>
    <w:rsid w:val="00453275"/>
    <w:rsid w:val="00454581"/>
    <w:rsid w:val="004614DA"/>
    <w:rsid w:val="004660B7"/>
    <w:rsid w:val="004737FF"/>
    <w:rsid w:val="0049212B"/>
    <w:rsid w:val="004928B7"/>
    <w:rsid w:val="004958C5"/>
    <w:rsid w:val="004A02DF"/>
    <w:rsid w:val="004A0B07"/>
    <w:rsid w:val="004A3409"/>
    <w:rsid w:val="004A4407"/>
    <w:rsid w:val="004A44A7"/>
    <w:rsid w:val="004A4D04"/>
    <w:rsid w:val="004A6533"/>
    <w:rsid w:val="004B1BE1"/>
    <w:rsid w:val="004B275A"/>
    <w:rsid w:val="004B4E83"/>
    <w:rsid w:val="004B7539"/>
    <w:rsid w:val="004C4B0A"/>
    <w:rsid w:val="004C4FE7"/>
    <w:rsid w:val="004C51B0"/>
    <w:rsid w:val="004D0025"/>
    <w:rsid w:val="004D2D01"/>
    <w:rsid w:val="004D3AC8"/>
    <w:rsid w:val="004D617D"/>
    <w:rsid w:val="004D6193"/>
    <w:rsid w:val="004D7B43"/>
    <w:rsid w:val="004E17B9"/>
    <w:rsid w:val="004E3EDB"/>
    <w:rsid w:val="004F1182"/>
    <w:rsid w:val="004F41CF"/>
    <w:rsid w:val="004F46AB"/>
    <w:rsid w:val="005010C6"/>
    <w:rsid w:val="00510F3C"/>
    <w:rsid w:val="00511588"/>
    <w:rsid w:val="00516D08"/>
    <w:rsid w:val="00516D27"/>
    <w:rsid w:val="00517736"/>
    <w:rsid w:val="00526727"/>
    <w:rsid w:val="0053058B"/>
    <w:rsid w:val="00535CFA"/>
    <w:rsid w:val="00537782"/>
    <w:rsid w:val="00537C5D"/>
    <w:rsid w:val="0054451A"/>
    <w:rsid w:val="0055037C"/>
    <w:rsid w:val="00561FEB"/>
    <w:rsid w:val="005631B2"/>
    <w:rsid w:val="00563622"/>
    <w:rsid w:val="005638AA"/>
    <w:rsid w:val="00567E0F"/>
    <w:rsid w:val="00567F08"/>
    <w:rsid w:val="00571DBC"/>
    <w:rsid w:val="005739FA"/>
    <w:rsid w:val="005909B9"/>
    <w:rsid w:val="005A1C07"/>
    <w:rsid w:val="005A638F"/>
    <w:rsid w:val="005D53A8"/>
    <w:rsid w:val="005E1B9F"/>
    <w:rsid w:val="005E571A"/>
    <w:rsid w:val="005E7D7E"/>
    <w:rsid w:val="005F0923"/>
    <w:rsid w:val="00603765"/>
    <w:rsid w:val="00603ACD"/>
    <w:rsid w:val="00603B09"/>
    <w:rsid w:val="00604CC5"/>
    <w:rsid w:val="00610898"/>
    <w:rsid w:val="00611531"/>
    <w:rsid w:val="006157A8"/>
    <w:rsid w:val="00627092"/>
    <w:rsid w:val="006315FD"/>
    <w:rsid w:val="00637D7B"/>
    <w:rsid w:val="00643144"/>
    <w:rsid w:val="006439F3"/>
    <w:rsid w:val="0064637D"/>
    <w:rsid w:val="00646892"/>
    <w:rsid w:val="006470D0"/>
    <w:rsid w:val="00653EB1"/>
    <w:rsid w:val="00661A9D"/>
    <w:rsid w:val="0066432B"/>
    <w:rsid w:val="006643C0"/>
    <w:rsid w:val="006678F6"/>
    <w:rsid w:val="00672B5D"/>
    <w:rsid w:val="006731E0"/>
    <w:rsid w:val="006734DA"/>
    <w:rsid w:val="00673C1B"/>
    <w:rsid w:val="00676BCE"/>
    <w:rsid w:val="00676C8E"/>
    <w:rsid w:val="00686E17"/>
    <w:rsid w:val="00695BEE"/>
    <w:rsid w:val="006A0DEA"/>
    <w:rsid w:val="006A0FA4"/>
    <w:rsid w:val="006A5103"/>
    <w:rsid w:val="006B076D"/>
    <w:rsid w:val="006B42EB"/>
    <w:rsid w:val="006D69DD"/>
    <w:rsid w:val="006D7A7F"/>
    <w:rsid w:val="006E26E5"/>
    <w:rsid w:val="006F0D6E"/>
    <w:rsid w:val="006F3872"/>
    <w:rsid w:val="007033A8"/>
    <w:rsid w:val="00710593"/>
    <w:rsid w:val="00710A5B"/>
    <w:rsid w:val="00716318"/>
    <w:rsid w:val="007170E9"/>
    <w:rsid w:val="007170F2"/>
    <w:rsid w:val="0071796F"/>
    <w:rsid w:val="00721967"/>
    <w:rsid w:val="007326AE"/>
    <w:rsid w:val="00735B5F"/>
    <w:rsid w:val="007377BB"/>
    <w:rsid w:val="00743005"/>
    <w:rsid w:val="007452D0"/>
    <w:rsid w:val="00750B6E"/>
    <w:rsid w:val="00750C73"/>
    <w:rsid w:val="00750D0A"/>
    <w:rsid w:val="007637A3"/>
    <w:rsid w:val="0076677E"/>
    <w:rsid w:val="0077474E"/>
    <w:rsid w:val="00774931"/>
    <w:rsid w:val="0077656F"/>
    <w:rsid w:val="007777AF"/>
    <w:rsid w:val="00777BD6"/>
    <w:rsid w:val="0078156A"/>
    <w:rsid w:val="00781864"/>
    <w:rsid w:val="0078318C"/>
    <w:rsid w:val="00785C46"/>
    <w:rsid w:val="007912B2"/>
    <w:rsid w:val="00795989"/>
    <w:rsid w:val="007A64C0"/>
    <w:rsid w:val="007B0829"/>
    <w:rsid w:val="007C2EDC"/>
    <w:rsid w:val="007C3D9E"/>
    <w:rsid w:val="007D062F"/>
    <w:rsid w:val="007D40C0"/>
    <w:rsid w:val="007D769F"/>
    <w:rsid w:val="007E5451"/>
    <w:rsid w:val="007E6DE9"/>
    <w:rsid w:val="008002B5"/>
    <w:rsid w:val="00803131"/>
    <w:rsid w:val="00814AF5"/>
    <w:rsid w:val="00827610"/>
    <w:rsid w:val="0083400E"/>
    <w:rsid w:val="00836CD7"/>
    <w:rsid w:val="00844A2B"/>
    <w:rsid w:val="008519C9"/>
    <w:rsid w:val="00851D41"/>
    <w:rsid w:val="00856B87"/>
    <w:rsid w:val="00856D93"/>
    <w:rsid w:val="00873529"/>
    <w:rsid w:val="00885954"/>
    <w:rsid w:val="00886342"/>
    <w:rsid w:val="00886C10"/>
    <w:rsid w:val="008948B8"/>
    <w:rsid w:val="00895D68"/>
    <w:rsid w:val="008A15A7"/>
    <w:rsid w:val="008A2C7D"/>
    <w:rsid w:val="008A354E"/>
    <w:rsid w:val="008C0B7B"/>
    <w:rsid w:val="008C1DB4"/>
    <w:rsid w:val="008C2674"/>
    <w:rsid w:val="008C5AFC"/>
    <w:rsid w:val="008C7BBC"/>
    <w:rsid w:val="008D200E"/>
    <w:rsid w:val="008D51FF"/>
    <w:rsid w:val="008E1A65"/>
    <w:rsid w:val="008E40CE"/>
    <w:rsid w:val="008E58F9"/>
    <w:rsid w:val="008F0ADB"/>
    <w:rsid w:val="008F67A0"/>
    <w:rsid w:val="008F6EBD"/>
    <w:rsid w:val="008F7D52"/>
    <w:rsid w:val="00901436"/>
    <w:rsid w:val="00906448"/>
    <w:rsid w:val="009102E9"/>
    <w:rsid w:val="00911C83"/>
    <w:rsid w:val="00916E31"/>
    <w:rsid w:val="009222C8"/>
    <w:rsid w:val="00930308"/>
    <w:rsid w:val="00930698"/>
    <w:rsid w:val="00935AAC"/>
    <w:rsid w:val="00935C9A"/>
    <w:rsid w:val="00936161"/>
    <w:rsid w:val="00936873"/>
    <w:rsid w:val="00946F0E"/>
    <w:rsid w:val="00950D77"/>
    <w:rsid w:val="00951F3E"/>
    <w:rsid w:val="009549F5"/>
    <w:rsid w:val="00956B0C"/>
    <w:rsid w:val="0096013C"/>
    <w:rsid w:val="00965B7C"/>
    <w:rsid w:val="00966D0F"/>
    <w:rsid w:val="009703FB"/>
    <w:rsid w:val="00975572"/>
    <w:rsid w:val="00977C6E"/>
    <w:rsid w:val="00980D91"/>
    <w:rsid w:val="0098304D"/>
    <w:rsid w:val="00986D8E"/>
    <w:rsid w:val="00994A06"/>
    <w:rsid w:val="0099562F"/>
    <w:rsid w:val="009A0C09"/>
    <w:rsid w:val="009A56F4"/>
    <w:rsid w:val="009A70EE"/>
    <w:rsid w:val="009B150C"/>
    <w:rsid w:val="009B1A95"/>
    <w:rsid w:val="009B3C9A"/>
    <w:rsid w:val="009B4FC4"/>
    <w:rsid w:val="009C3220"/>
    <w:rsid w:val="009C6A8A"/>
    <w:rsid w:val="009D1B54"/>
    <w:rsid w:val="009D1F68"/>
    <w:rsid w:val="009D4821"/>
    <w:rsid w:val="009E07EA"/>
    <w:rsid w:val="009E26F5"/>
    <w:rsid w:val="009E5658"/>
    <w:rsid w:val="009E7851"/>
    <w:rsid w:val="009E793C"/>
    <w:rsid w:val="009F06CF"/>
    <w:rsid w:val="009F522B"/>
    <w:rsid w:val="009F7F76"/>
    <w:rsid w:val="00A0019B"/>
    <w:rsid w:val="00A02858"/>
    <w:rsid w:val="00A063EC"/>
    <w:rsid w:val="00A115C4"/>
    <w:rsid w:val="00A27659"/>
    <w:rsid w:val="00A3173F"/>
    <w:rsid w:val="00A330EC"/>
    <w:rsid w:val="00A42707"/>
    <w:rsid w:val="00A4386F"/>
    <w:rsid w:val="00A43870"/>
    <w:rsid w:val="00A53FAA"/>
    <w:rsid w:val="00A604A2"/>
    <w:rsid w:val="00A62D5D"/>
    <w:rsid w:val="00A66B9D"/>
    <w:rsid w:val="00A70604"/>
    <w:rsid w:val="00A70C0B"/>
    <w:rsid w:val="00A70D62"/>
    <w:rsid w:val="00A74644"/>
    <w:rsid w:val="00A77D39"/>
    <w:rsid w:val="00A77DF3"/>
    <w:rsid w:val="00A8124A"/>
    <w:rsid w:val="00A87325"/>
    <w:rsid w:val="00A932BB"/>
    <w:rsid w:val="00A94F80"/>
    <w:rsid w:val="00A97A84"/>
    <w:rsid w:val="00AA1854"/>
    <w:rsid w:val="00AA7395"/>
    <w:rsid w:val="00AB4DB4"/>
    <w:rsid w:val="00AB67A6"/>
    <w:rsid w:val="00AC26C7"/>
    <w:rsid w:val="00AC2ED1"/>
    <w:rsid w:val="00AC4446"/>
    <w:rsid w:val="00AC6CB3"/>
    <w:rsid w:val="00AC73A3"/>
    <w:rsid w:val="00AC7D33"/>
    <w:rsid w:val="00AD513F"/>
    <w:rsid w:val="00AE150C"/>
    <w:rsid w:val="00AE5C3F"/>
    <w:rsid w:val="00AE72E1"/>
    <w:rsid w:val="00B02183"/>
    <w:rsid w:val="00B04D9B"/>
    <w:rsid w:val="00B121D1"/>
    <w:rsid w:val="00B34E42"/>
    <w:rsid w:val="00B35834"/>
    <w:rsid w:val="00B373AA"/>
    <w:rsid w:val="00B40D58"/>
    <w:rsid w:val="00B4477A"/>
    <w:rsid w:val="00B5184A"/>
    <w:rsid w:val="00B5543E"/>
    <w:rsid w:val="00B56B80"/>
    <w:rsid w:val="00B62541"/>
    <w:rsid w:val="00B62B9D"/>
    <w:rsid w:val="00B63CF9"/>
    <w:rsid w:val="00B644C2"/>
    <w:rsid w:val="00B65D2D"/>
    <w:rsid w:val="00B71469"/>
    <w:rsid w:val="00B748C8"/>
    <w:rsid w:val="00B76FDC"/>
    <w:rsid w:val="00B80D39"/>
    <w:rsid w:val="00B82041"/>
    <w:rsid w:val="00B82536"/>
    <w:rsid w:val="00B855D1"/>
    <w:rsid w:val="00B9138F"/>
    <w:rsid w:val="00B968DB"/>
    <w:rsid w:val="00BB3C59"/>
    <w:rsid w:val="00BD7F7A"/>
    <w:rsid w:val="00BE4D1A"/>
    <w:rsid w:val="00C00DE8"/>
    <w:rsid w:val="00C01F10"/>
    <w:rsid w:val="00C02744"/>
    <w:rsid w:val="00C056B3"/>
    <w:rsid w:val="00C06634"/>
    <w:rsid w:val="00C106E5"/>
    <w:rsid w:val="00C1208A"/>
    <w:rsid w:val="00C27175"/>
    <w:rsid w:val="00C27670"/>
    <w:rsid w:val="00C30848"/>
    <w:rsid w:val="00C34C90"/>
    <w:rsid w:val="00C355E6"/>
    <w:rsid w:val="00C402C4"/>
    <w:rsid w:val="00C423B2"/>
    <w:rsid w:val="00C4241A"/>
    <w:rsid w:val="00C42A20"/>
    <w:rsid w:val="00C446DF"/>
    <w:rsid w:val="00C511FB"/>
    <w:rsid w:val="00C517B4"/>
    <w:rsid w:val="00C526E5"/>
    <w:rsid w:val="00C531F4"/>
    <w:rsid w:val="00C5389E"/>
    <w:rsid w:val="00C56835"/>
    <w:rsid w:val="00C64081"/>
    <w:rsid w:val="00C71333"/>
    <w:rsid w:val="00C7178E"/>
    <w:rsid w:val="00C74D79"/>
    <w:rsid w:val="00C776B7"/>
    <w:rsid w:val="00C80456"/>
    <w:rsid w:val="00C82E89"/>
    <w:rsid w:val="00C93D32"/>
    <w:rsid w:val="00C94938"/>
    <w:rsid w:val="00CA0E49"/>
    <w:rsid w:val="00CA0EDE"/>
    <w:rsid w:val="00CA21AB"/>
    <w:rsid w:val="00CA449C"/>
    <w:rsid w:val="00CA484C"/>
    <w:rsid w:val="00CA64DE"/>
    <w:rsid w:val="00CA77B9"/>
    <w:rsid w:val="00CB4471"/>
    <w:rsid w:val="00CB7960"/>
    <w:rsid w:val="00CC3879"/>
    <w:rsid w:val="00CC39AD"/>
    <w:rsid w:val="00CC45F6"/>
    <w:rsid w:val="00CC5ABA"/>
    <w:rsid w:val="00CC6474"/>
    <w:rsid w:val="00CD00D9"/>
    <w:rsid w:val="00CD42B4"/>
    <w:rsid w:val="00CD5B89"/>
    <w:rsid w:val="00CD67B9"/>
    <w:rsid w:val="00CD6953"/>
    <w:rsid w:val="00CE32F6"/>
    <w:rsid w:val="00CE44A9"/>
    <w:rsid w:val="00CE5E6D"/>
    <w:rsid w:val="00CE6362"/>
    <w:rsid w:val="00CE683A"/>
    <w:rsid w:val="00CF31F8"/>
    <w:rsid w:val="00D00D72"/>
    <w:rsid w:val="00D040CB"/>
    <w:rsid w:val="00D0472C"/>
    <w:rsid w:val="00D05113"/>
    <w:rsid w:val="00D27F80"/>
    <w:rsid w:val="00D32AC5"/>
    <w:rsid w:val="00D33443"/>
    <w:rsid w:val="00D3461F"/>
    <w:rsid w:val="00D37692"/>
    <w:rsid w:val="00D41FF8"/>
    <w:rsid w:val="00D45776"/>
    <w:rsid w:val="00D46ACE"/>
    <w:rsid w:val="00D500FA"/>
    <w:rsid w:val="00D51557"/>
    <w:rsid w:val="00D54555"/>
    <w:rsid w:val="00D572C4"/>
    <w:rsid w:val="00D61B5B"/>
    <w:rsid w:val="00D6398B"/>
    <w:rsid w:val="00D65337"/>
    <w:rsid w:val="00D67B66"/>
    <w:rsid w:val="00D70A28"/>
    <w:rsid w:val="00D72177"/>
    <w:rsid w:val="00D7343C"/>
    <w:rsid w:val="00D7487C"/>
    <w:rsid w:val="00D75B29"/>
    <w:rsid w:val="00D80B0F"/>
    <w:rsid w:val="00D81B68"/>
    <w:rsid w:val="00D85358"/>
    <w:rsid w:val="00D86580"/>
    <w:rsid w:val="00D96D97"/>
    <w:rsid w:val="00D97072"/>
    <w:rsid w:val="00D97EFE"/>
    <w:rsid w:val="00DA071F"/>
    <w:rsid w:val="00DA29F3"/>
    <w:rsid w:val="00DB3E70"/>
    <w:rsid w:val="00DB62A7"/>
    <w:rsid w:val="00DB65C5"/>
    <w:rsid w:val="00DB7986"/>
    <w:rsid w:val="00DC3B4B"/>
    <w:rsid w:val="00DC479D"/>
    <w:rsid w:val="00DC50B6"/>
    <w:rsid w:val="00DD1211"/>
    <w:rsid w:val="00DD44B0"/>
    <w:rsid w:val="00DD5250"/>
    <w:rsid w:val="00DE162F"/>
    <w:rsid w:val="00DE1778"/>
    <w:rsid w:val="00DE647D"/>
    <w:rsid w:val="00DF7564"/>
    <w:rsid w:val="00E00A4F"/>
    <w:rsid w:val="00E06AA1"/>
    <w:rsid w:val="00E10CCD"/>
    <w:rsid w:val="00E12ABD"/>
    <w:rsid w:val="00E155B6"/>
    <w:rsid w:val="00E164A0"/>
    <w:rsid w:val="00E21614"/>
    <w:rsid w:val="00E22A4A"/>
    <w:rsid w:val="00E252FF"/>
    <w:rsid w:val="00E313C0"/>
    <w:rsid w:val="00E408F9"/>
    <w:rsid w:val="00E51A5A"/>
    <w:rsid w:val="00E539F4"/>
    <w:rsid w:val="00E56459"/>
    <w:rsid w:val="00E607C6"/>
    <w:rsid w:val="00E6293D"/>
    <w:rsid w:val="00E73649"/>
    <w:rsid w:val="00E85158"/>
    <w:rsid w:val="00E85C48"/>
    <w:rsid w:val="00E8663F"/>
    <w:rsid w:val="00E91C38"/>
    <w:rsid w:val="00E969B2"/>
    <w:rsid w:val="00EA1B8F"/>
    <w:rsid w:val="00EA526E"/>
    <w:rsid w:val="00EA5326"/>
    <w:rsid w:val="00EC410B"/>
    <w:rsid w:val="00EC7869"/>
    <w:rsid w:val="00ED5C7A"/>
    <w:rsid w:val="00ED6F1A"/>
    <w:rsid w:val="00EE13DC"/>
    <w:rsid w:val="00EE2D50"/>
    <w:rsid w:val="00EE67CE"/>
    <w:rsid w:val="00EF15C7"/>
    <w:rsid w:val="00EF775A"/>
    <w:rsid w:val="00F0387A"/>
    <w:rsid w:val="00F07608"/>
    <w:rsid w:val="00F20D6A"/>
    <w:rsid w:val="00F35966"/>
    <w:rsid w:val="00F35ECB"/>
    <w:rsid w:val="00F364C7"/>
    <w:rsid w:val="00F36A56"/>
    <w:rsid w:val="00F41B64"/>
    <w:rsid w:val="00F535F8"/>
    <w:rsid w:val="00F53E9E"/>
    <w:rsid w:val="00F54A95"/>
    <w:rsid w:val="00F61B96"/>
    <w:rsid w:val="00F70113"/>
    <w:rsid w:val="00F72169"/>
    <w:rsid w:val="00F75AB9"/>
    <w:rsid w:val="00F81939"/>
    <w:rsid w:val="00F834A7"/>
    <w:rsid w:val="00F901FA"/>
    <w:rsid w:val="00F92AF9"/>
    <w:rsid w:val="00F97F17"/>
    <w:rsid w:val="00FA27BD"/>
    <w:rsid w:val="00FB0FC5"/>
    <w:rsid w:val="00FB601A"/>
    <w:rsid w:val="00FB67BD"/>
    <w:rsid w:val="00FD0B5F"/>
    <w:rsid w:val="00FD0D37"/>
    <w:rsid w:val="00FD5199"/>
    <w:rsid w:val="00FD7797"/>
    <w:rsid w:val="00FE03F2"/>
    <w:rsid w:val="00FE1D20"/>
    <w:rsid w:val="00FE3970"/>
    <w:rsid w:val="00FE6787"/>
    <w:rsid w:val="00FF1317"/>
    <w:rsid w:val="00FF2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72970"/>
  <w15:chartTrackingRefBased/>
  <w15:docId w15:val="{D31D8DD6-DB79-9541-8A9B-1286EEACE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088E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08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08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088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08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08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088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088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088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088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088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088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088E"/>
    <w:rPr>
      <w:rFonts w:eastAsiaTheme="majorEastAsia" w:cstheme="majorBidi"/>
      <w:color w:val="2F5496" w:themeColor="accent1" w:themeShade="BF"/>
      <w:sz w:val="28"/>
      <w:szCs w:val="28"/>
      <w:lang w:val="nl-N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088E"/>
    <w:rPr>
      <w:rFonts w:eastAsiaTheme="majorEastAsia" w:cstheme="majorBidi"/>
      <w:i/>
      <w:iCs/>
      <w:color w:val="2F5496" w:themeColor="accent1" w:themeShade="BF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088E"/>
    <w:rPr>
      <w:rFonts w:eastAsiaTheme="majorEastAsia" w:cstheme="majorBidi"/>
      <w:color w:val="2F5496" w:themeColor="accent1" w:themeShade="BF"/>
      <w:lang w:val="nl-N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088E"/>
    <w:rPr>
      <w:rFonts w:eastAsiaTheme="majorEastAsia" w:cstheme="majorBidi"/>
      <w:i/>
      <w:iCs/>
      <w:color w:val="595959" w:themeColor="text1" w:themeTint="A6"/>
      <w:lang w:val="nl-N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088E"/>
    <w:rPr>
      <w:rFonts w:eastAsiaTheme="majorEastAsia" w:cstheme="majorBidi"/>
      <w:color w:val="595959" w:themeColor="text1" w:themeTint="A6"/>
      <w:lang w:val="nl-N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088E"/>
    <w:rPr>
      <w:rFonts w:eastAsiaTheme="majorEastAsia" w:cstheme="majorBidi"/>
      <w:i/>
      <w:iCs/>
      <w:color w:val="272727" w:themeColor="text1" w:themeTint="D8"/>
      <w:lang w:val="nl-N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088E"/>
    <w:rPr>
      <w:rFonts w:eastAsiaTheme="majorEastAsia" w:cstheme="majorBidi"/>
      <w:color w:val="272727" w:themeColor="text1" w:themeTint="D8"/>
      <w:lang w:val="nl-NL"/>
    </w:rPr>
  </w:style>
  <w:style w:type="paragraph" w:styleId="Title">
    <w:name w:val="Title"/>
    <w:basedOn w:val="Normal"/>
    <w:next w:val="Normal"/>
    <w:link w:val="TitleChar"/>
    <w:uiPriority w:val="10"/>
    <w:qFormat/>
    <w:rsid w:val="0014088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088E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088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088E"/>
    <w:rPr>
      <w:rFonts w:eastAsiaTheme="majorEastAsia" w:cstheme="majorBidi"/>
      <w:color w:val="595959" w:themeColor="text1" w:themeTint="A6"/>
      <w:spacing w:val="15"/>
      <w:sz w:val="28"/>
      <w:szCs w:val="28"/>
      <w:lang w:val="nl-NL"/>
    </w:rPr>
  </w:style>
  <w:style w:type="paragraph" w:styleId="Quote">
    <w:name w:val="Quote"/>
    <w:basedOn w:val="Normal"/>
    <w:next w:val="Normal"/>
    <w:link w:val="QuoteChar"/>
    <w:uiPriority w:val="29"/>
    <w:qFormat/>
    <w:rsid w:val="001408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088E"/>
    <w:rPr>
      <w:i/>
      <w:iCs/>
      <w:color w:val="404040" w:themeColor="text1" w:themeTint="BF"/>
      <w:lang w:val="nl-NL"/>
    </w:rPr>
  </w:style>
  <w:style w:type="paragraph" w:styleId="ListParagraph">
    <w:name w:val="List Paragraph"/>
    <w:basedOn w:val="Normal"/>
    <w:uiPriority w:val="34"/>
    <w:qFormat/>
    <w:rsid w:val="001408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088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08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088E"/>
    <w:rPr>
      <w:i/>
      <w:iCs/>
      <w:color w:val="2F5496" w:themeColor="accent1" w:themeShade="BF"/>
      <w:lang w:val="nl-NL"/>
    </w:rPr>
  </w:style>
  <w:style w:type="character" w:styleId="IntenseReference">
    <w:name w:val="Intense Reference"/>
    <w:basedOn w:val="DefaultParagraphFont"/>
    <w:uiPriority w:val="32"/>
    <w:qFormat/>
    <w:rsid w:val="0014088E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408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088E"/>
    <w:rPr>
      <w:rFonts w:asciiTheme="minorHAnsi" w:eastAsiaTheme="minorHAnsi" w:hAnsiTheme="minorHAnsi" w:cstheme="minorBidi"/>
      <w:kern w:val="2"/>
      <w:sz w:val="20"/>
      <w:szCs w:val="20"/>
      <w:lang w:val="nl-NL" w:eastAsia="en-US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088E"/>
    <w:rPr>
      <w:sz w:val="20"/>
      <w:szCs w:val="20"/>
      <w:lang w:val="nl-NL"/>
    </w:rPr>
  </w:style>
  <w:style w:type="table" w:styleId="GridTable4-Accent1">
    <w:name w:val="Grid Table 4 Accent 1"/>
    <w:basedOn w:val="TableNormal"/>
    <w:uiPriority w:val="49"/>
    <w:rsid w:val="0014088E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14088E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kern w:val="2"/>
      <w:lang w:val="nl-NL" w:eastAsia="en-US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4088E"/>
    <w:rPr>
      <w:lang w:val="nl-NL"/>
    </w:rPr>
  </w:style>
  <w:style w:type="character" w:styleId="PageNumber">
    <w:name w:val="page number"/>
    <w:basedOn w:val="DefaultParagraphFont"/>
    <w:uiPriority w:val="99"/>
    <w:semiHidden/>
    <w:unhideWhenUsed/>
    <w:rsid w:val="0014088E"/>
  </w:style>
  <w:style w:type="character" w:styleId="LineNumber">
    <w:name w:val="line number"/>
    <w:basedOn w:val="DefaultParagraphFont"/>
    <w:uiPriority w:val="99"/>
    <w:semiHidden/>
    <w:unhideWhenUsed/>
    <w:rsid w:val="001408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fa Zemouri</dc:creator>
  <cp:keywords/>
  <dc:description/>
  <cp:lastModifiedBy>Charifa Zemouri</cp:lastModifiedBy>
  <cp:revision>2</cp:revision>
  <dcterms:created xsi:type="dcterms:W3CDTF">2025-01-06T09:30:00Z</dcterms:created>
  <dcterms:modified xsi:type="dcterms:W3CDTF">2025-04-27T19:05:00Z</dcterms:modified>
</cp:coreProperties>
</file>